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584EE8">
      <w:pPr>
        <w:pStyle w:val="2"/>
        <w:numPr>
          <w:ilvl w:val="0"/>
          <w:numId w:val="0"/>
        </w:numPr>
        <w:ind w:leftChars="0"/>
        <w:rPr>
          <w:rFonts w:hint="default" w:eastAsia="宋体"/>
          <w:lang w:val="en-US"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</w:t>
      </w:r>
      <w:r>
        <w:t>able</w:t>
      </w:r>
      <w:r>
        <w:rPr>
          <w:rFonts w:hint="eastAsia" w:eastAsia="宋体"/>
          <w:lang w:val="en-US" w:eastAsia="zh-CN"/>
        </w:rPr>
        <w:t xml:space="preserve"> 1 </w:t>
      </w:r>
      <w:r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  <w:t>Baseline characteristics and relative variables of the study population.</w:t>
      </w:r>
    </w:p>
    <w:tbl>
      <w:tblPr>
        <w:tblStyle w:val="20"/>
        <w:tblW w:w="112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051"/>
        <w:gridCol w:w="1051"/>
        <w:gridCol w:w="1051"/>
        <w:gridCol w:w="756"/>
        <w:gridCol w:w="758"/>
        <w:gridCol w:w="1051"/>
        <w:gridCol w:w="1051"/>
        <w:gridCol w:w="1051"/>
        <w:gridCol w:w="756"/>
        <w:gridCol w:w="757"/>
      </w:tblGrid>
      <w:tr w14:paraId="7B04A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3ACF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0" w:type="auto"/>
            <w:gridSpan w:val="5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00E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4666" w:type="dxa"/>
            <w:gridSpan w:val="5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B65F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djusted</w:t>
            </w:r>
          </w:p>
        </w:tc>
      </w:tr>
      <w:tr w14:paraId="42F587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vMerge w:val="continue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5A1C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0448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</w:p>
          <w:p w14:paraId="35707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645)</w:t>
            </w:r>
          </w:p>
        </w:tc>
        <w:tc>
          <w:tcPr>
            <w:tcW w:w="1051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F5C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NCM </w:t>
            </w:r>
          </w:p>
          <w:p w14:paraId="077E4B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403)</w:t>
            </w:r>
          </w:p>
        </w:tc>
        <w:tc>
          <w:tcPr>
            <w:tcW w:w="1051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6C42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M </w:t>
            </w:r>
          </w:p>
          <w:p w14:paraId="3157B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242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2E5A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E209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D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37DC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</w:p>
          <w:p w14:paraId="27403E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478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152C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NCM </w:t>
            </w:r>
          </w:p>
          <w:p w14:paraId="55E42D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239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9C78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NCM </w:t>
            </w:r>
          </w:p>
          <w:p w14:paraId="0AE0A0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(n = 239)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77D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757" w:type="dxa"/>
            <w:tcBorders>
              <w:bottom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2392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D</w:t>
            </w:r>
          </w:p>
        </w:tc>
      </w:tr>
      <w:tr w14:paraId="7F93F1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279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Gender(female), n (%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04B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8 (71.01)</w:t>
            </w:r>
          </w:p>
        </w:tc>
        <w:tc>
          <w:tcPr>
            <w:tcW w:w="1051" w:type="dxa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A7BB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7 (68.73)</w:t>
            </w:r>
          </w:p>
        </w:tc>
        <w:tc>
          <w:tcPr>
            <w:tcW w:w="1051" w:type="dxa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E543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1 (74.79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D33D0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AEF8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EC6B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54 (74.06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BB53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6 (73.64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CFA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8 (74.48)</w:t>
            </w:r>
          </w:p>
        </w:tc>
        <w:tc>
          <w:tcPr>
            <w:tcW w:w="0" w:type="auto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F55A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5</w:t>
            </w:r>
          </w:p>
        </w:tc>
        <w:tc>
          <w:tcPr>
            <w:tcW w:w="757" w:type="dxa"/>
            <w:tcBorders>
              <w:top w:val="single" w:color="auto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5349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 w14:paraId="66ED0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B229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ge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8FA8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.00 (75.00, 88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C80D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.00 (75.00, 87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10C4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.00 (76.00, 8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E534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27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72A5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A076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.00 (76.00, 8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68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.00 (75.00, 8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F8548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2.00 (76.00, 8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525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D32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</w:tr>
      <w:tr w14:paraId="54A290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552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ime to surgery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59A0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0 (3.00, 7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D36B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0 (3.00, 7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180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0 (3.00, 7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276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03CE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E022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0 (3.00, 7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97EC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0 (3.00, 7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CE8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.00 (3.00, 7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06F8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7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0EBC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 w14:paraId="227026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397F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racture type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10F39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B71CF6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274596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1F65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11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2A58E9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659B6E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642C1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87A852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FB3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13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17EA49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61497D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FA4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Femoral nec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  <w:lang w:val="en-US" w:eastAsia="zh-CN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C32A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1 (48.22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6AFB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2 (50.12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A421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9 (45.04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6B790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3A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02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1D73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12 (44.3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7C6B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 (43.51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E79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8 (45.1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738E6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977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</w:tr>
      <w:tr w14:paraId="5670DD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7365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color="auto" w:fill="FFFFFF"/>
              </w:rPr>
              <w:t>Intertrochanteric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DB52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4 (51.78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8C4B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1 (49.88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9AE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3 (54.96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08E8EC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60D2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9A5F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66 (55.6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CE93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5 (56.4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14030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1 (54.81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0E3D6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401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</w:tr>
      <w:tr w14:paraId="28DDAF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CEC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urgery duration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3521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.00 (58.00, 90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4FC6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.00 (60.00, 90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30F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.00 (55.00, 8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90B0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67D8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6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0F9C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.00 (55.00, 89.7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553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.00 (58.50, 89.5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FC4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.00 (55.00, 8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F580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402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7F3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64</w:t>
            </w:r>
          </w:p>
        </w:tc>
      </w:tr>
      <w:tr w14:paraId="7C18E0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EC9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lood loss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141A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.00 (150.00, 300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68F6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0.00 (100.00, 350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CB92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.00 (150.00, 300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0242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4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73C0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1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3877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.00 (150.00, 300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6F07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0.00 (100.00, 300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7A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0.00 (150.00, 300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A465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ABF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7</w:t>
            </w:r>
          </w:p>
        </w:tc>
      </w:tr>
      <w:tr w14:paraId="1E33B8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D07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lood transfusion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F5D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3 (12.87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95C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 (13.9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9997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 (11.16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B824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31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D2A3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87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0A6E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1 (10.67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0935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 (10.04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14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7 (11.3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D87A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57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435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59708C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CC03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SA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E8F18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BAF177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2C8DA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839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76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E89A76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13D77D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D538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F42AC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C1C6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24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985E6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7B1AD1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0C8B52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I/II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F4F4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60 (24.81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6224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7 (24.07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D2F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3 (26.03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425BD9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0F5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C4B4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8 (24.6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E03C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6 (23.43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7BDC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2 (25.94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C7EDA3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082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</w:tr>
      <w:tr w14:paraId="77048D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84589C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III/IV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0512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5 (75.19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C9BD8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06 (75.93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7496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9 (73.97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57F10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E1A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9CD8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0 (75.31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D0FE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3 (76.57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C83C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77 (74.06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54301C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B90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</w:tr>
      <w:tr w14:paraId="525A9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C254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nesthesia method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9E840F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20FD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3EE2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ADA7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2B5F1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540E2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C8C8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F55CC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F0A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8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A45E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 w14:paraId="2CA33A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D0A0F7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General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9F4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1 (93.18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6947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70 (91.81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B55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1 (95.4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394234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A2CE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2A3C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8 (95.82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89B07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0 (96.23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510A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28 (95.4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1A0BA5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4CAE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</w:tr>
      <w:tr w14:paraId="6E905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E4E82F">
            <w:pPr>
              <w:keepNext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>Regional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74EB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 (6.82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B29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3 (8.19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5CED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 (4.5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D5001A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379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7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F02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 (4.18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F2D6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 (3.77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1FA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 (4.6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EA01C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2D52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</w:p>
        </w:tc>
      </w:tr>
      <w:tr w14:paraId="773D4A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FE4A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Leukocyte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4CE1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80 (7.98, 12.01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9E8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79 (8.05, 11.89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FC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84 (7.98, 12.1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9405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5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DD02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3296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87 (7.84, 12.01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5B4B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89 (7.81, 11.8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4DA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.79 (7.94, 12.0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819A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86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3584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 w14:paraId="2042A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0190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latelet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68FA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3.00 (207.00, 281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4362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38.00 (205.00, 280.5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E8A3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7.00 (211.00, 284.7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1667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B7D5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1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78A1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6.00 (209.00, 284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B61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5.00 (207.00, 284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FE82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7.00 (211.00, 284.5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3CD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46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45BD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</w:p>
        </w:tc>
      </w:tr>
      <w:tr w14:paraId="2EA838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5936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moglobin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4448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.00 (97.00, 109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BC49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.00 (97.00, 108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2510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.50 (97.25, 10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2F35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0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5C7E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8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E06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.50 (98.00, 10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EDAF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4.00 (99.00, 10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8169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03.00 (97.00, 10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6C4E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13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BE8A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2</w:t>
            </w:r>
          </w:p>
        </w:tc>
      </w:tr>
      <w:tr w14:paraId="50C2AA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AF84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reatinine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1E29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9.00 (63.00, 112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82FB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.00 (63.00, 113.5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04E3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.00 (63.00, 10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740D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61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DE5B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2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4397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0.00 (63.00, 113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620F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.00 (64.00, 116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B2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8.00 (63.00, 109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66AB5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277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ECFA9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75</w:t>
            </w:r>
          </w:p>
        </w:tc>
      </w:tr>
      <w:tr w14:paraId="5995F4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EBB4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lbumin, M (Q₁, Q₃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2D17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0 (33.00, 38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3C25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0 (33.00, 38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1896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0 (33.00, 3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43E7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ACD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A319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0 (33.00, 3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D426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0 (34.00, 3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FE8E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6.00 (33.00, 38.0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741E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98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F474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58</w:t>
            </w:r>
          </w:p>
        </w:tc>
      </w:tr>
      <w:tr w14:paraId="70D30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B88C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iabetes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B8F3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52 (23.57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7143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2 (22.83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A1B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 (24.7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6B1B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69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C2F5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D02AA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19 (24.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AEA2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0 (25.10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E919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9 (24.6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DD07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16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BD1E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1</w:t>
            </w:r>
          </w:p>
        </w:tc>
      </w:tr>
      <w:tr w14:paraId="621952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607E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rdiovascular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82859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97 (61.55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7BEC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51 (62.28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686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6 (60.33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511F83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E34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5DAB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91 (60.88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472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5 (60.67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128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6 (61.0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DC1DBE">
            <w:pPr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5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0D6F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1C9B2E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C11B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erebrovascular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DFF5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43 (37.67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1D3D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9 (36.97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A13E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4 (38.84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6A0B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F421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345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6 (38.91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2ECF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5 (39.7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2041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91 (38.08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AA58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707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8C3A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4</w:t>
            </w:r>
          </w:p>
        </w:tc>
      </w:tr>
      <w:tr w14:paraId="28D91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BFD9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hronic pulmonary, n (%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D2D58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07 (32.09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81DF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37 (34.00)</w:t>
            </w:r>
          </w:p>
        </w:tc>
        <w:tc>
          <w:tcPr>
            <w:tcW w:w="1051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FBDD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 (28.93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89B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9C48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112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DFE4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41 (29.5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D296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1 (29.71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B8E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0 (29.29)</w:t>
            </w:r>
          </w:p>
        </w:tc>
        <w:tc>
          <w:tcPr>
            <w:tcW w:w="0" w:type="auto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7CCF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  <w:tc>
          <w:tcPr>
            <w:tcW w:w="757" w:type="dxa"/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DDD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09</w:t>
            </w:r>
          </w:p>
        </w:tc>
      </w:tr>
      <w:tr w14:paraId="692A64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5C60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Renal insufficiency, n (%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657F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 (11.78)</w:t>
            </w:r>
          </w:p>
        </w:tc>
        <w:tc>
          <w:tcPr>
            <w:tcW w:w="1051" w:type="dxa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494B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5 (11.17)</w:t>
            </w:r>
          </w:p>
        </w:tc>
        <w:tc>
          <w:tcPr>
            <w:tcW w:w="1051" w:type="dxa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7EB1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 (12.81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4CB1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531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286A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49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5D61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5 (13.6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C836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4 (14.23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D8F2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31 (12.97)</w:t>
            </w:r>
          </w:p>
        </w:tc>
        <w:tc>
          <w:tcPr>
            <w:tcW w:w="0" w:type="auto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F0F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689</w:t>
            </w:r>
          </w:p>
        </w:tc>
        <w:tc>
          <w:tcPr>
            <w:tcW w:w="757" w:type="dxa"/>
            <w:tcBorders>
              <w:bottom w:val="single" w:color="000000" w:sz="12" w:space="0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0934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-0.037</w:t>
            </w:r>
          </w:p>
        </w:tc>
      </w:tr>
      <w:tr w14:paraId="2CDF23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tblHeader/>
          <w:jc w:val="center"/>
        </w:trPr>
        <w:tc>
          <w:tcPr>
            <w:tcW w:w="11209" w:type="dxa"/>
            <w:gridSpan w:val="11"/>
            <w:tcBorders>
              <w:top w:val="single" w:color="000000" w:sz="12" w:space="0"/>
              <w:bottom w:val="nil"/>
            </w:tcBorders>
            <w:shd w:val="clear" w:color="auto" w:fill="FFFFFF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C9AF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NCM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raditional-accompanied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sing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e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del; 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NCM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naccompanied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rsing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re </w:t>
            </w:r>
            <w:r>
              <w:rPr>
                <w:rFonts w:hint="eastAsia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ode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M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ndardized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an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ifferences; AS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merican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ociety of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nesthesiologists; M(Q₁, Q₃)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dian (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rst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artile,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ird 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artile) </w:t>
            </w:r>
          </w:p>
        </w:tc>
      </w:tr>
    </w:tbl>
    <w:p w14:paraId="5BA310E1">
      <w:pPr>
        <w:rPr>
          <w:rFonts w:hint="eastAsia"/>
          <w:lang w:val="en-US" w:eastAsia="zh-CN"/>
        </w:rPr>
      </w:pPr>
    </w:p>
    <w:p w14:paraId="192280D9">
      <w:pPr>
        <w:rPr>
          <w:rFonts w:hint="default"/>
          <w:lang w:val="en-US" w:eastAsia="zh-CN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563263"/>
    <w:rsid w:val="132303C3"/>
    <w:rsid w:val="2D947006"/>
    <w:rsid w:val="2F323D20"/>
    <w:rsid w:val="39C174E1"/>
    <w:rsid w:val="6215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52</Words>
  <Characters>2951</Characters>
  <Lines>6</Lines>
  <Paragraphs>1</Paragraphs>
  <TotalTime>6</TotalTime>
  <ScaleCrop>false</ScaleCrop>
  <LinksUpToDate>false</LinksUpToDate>
  <CharactersWithSpaces>325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Kossy</cp:lastModifiedBy>
  <cp:lastPrinted>2013-10-03T12:51:00Z</cp:lastPrinted>
  <dcterms:modified xsi:type="dcterms:W3CDTF">2026-04-08T15:30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Y3MmFhMjcxNTRjOGQwODcyM2ZiOTMxNTM0OGU2OWIiLCJ1c2VySWQiOiIzMjAxOTE4OTk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15AE2E27F0E40E48EE73D1EF711440C_12</vt:lpwstr>
  </property>
</Properties>
</file>